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A6021" w14:textId="62A4C378" w:rsidR="004E3CEA" w:rsidRDefault="004E3CEA" w:rsidP="004E3CEA">
      <w:pPr>
        <w:spacing w:line="360" w:lineRule="auto"/>
        <w:rPr>
          <w:rFonts w:ascii="Times New Roman" w:hAnsi="Times New Roman" w:cs="Times New Roman"/>
        </w:rPr>
      </w:pPr>
      <w:r w:rsidRPr="00C95520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Content 6</w:t>
      </w:r>
      <w:r w:rsidRPr="00C95520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Distribution of age across categories of BMI and BRI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433"/>
        <w:gridCol w:w="988"/>
        <w:gridCol w:w="717"/>
        <w:gridCol w:w="1020"/>
        <w:gridCol w:w="660"/>
        <w:gridCol w:w="1224"/>
        <w:gridCol w:w="979"/>
        <w:gridCol w:w="784"/>
        <w:gridCol w:w="1119"/>
        <w:gridCol w:w="526"/>
      </w:tblGrid>
      <w:tr w:rsidR="004E3CEA" w:rsidRPr="004E3CEA" w14:paraId="78448380" w14:textId="77777777" w:rsidTr="004E3CEA">
        <w:trPr>
          <w:trHeight w:val="338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C9690DB" w14:textId="1E34EB22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BMI Category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411B0" w14:textId="5AD52B0F" w:rsidR="004E3CEA" w:rsidRPr="004E3CEA" w:rsidRDefault="004E3CEA" w:rsidP="004E3C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CE5CF" w14:textId="440BE7BE" w:rsidR="004E3CEA" w:rsidRPr="004E3CEA" w:rsidRDefault="004E3CEA" w:rsidP="004E3C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7990BD7" w14:textId="11B9860B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BRI Category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85CDA" w14:textId="53F9E594" w:rsidR="004E3CEA" w:rsidRPr="004E3CEA" w:rsidRDefault="004E3CEA" w:rsidP="004E3C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F5033" w14:textId="50FFBA2E" w:rsidR="004E3CEA" w:rsidRPr="004E3CEA" w:rsidRDefault="004E3CEA" w:rsidP="004E3C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4E3CEA" w:rsidRPr="004E3CEA" w14:paraId="7C79FB04" w14:textId="77777777" w:rsidTr="004E3CEA">
        <w:trPr>
          <w:trHeight w:val="1025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</w:tcPr>
          <w:p w14:paraId="7775B092" w14:textId="5B7E7AAB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3C09B" w14:textId="6BBC2ECB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Mean Age, y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0E5FC" w14:textId="3A2CDB34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3A8C5" w14:textId="2D5C0B8C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Mean Age, y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EE7E90" w14:textId="01EDD05B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224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3E7A0A7E" w14:textId="531CC4DF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155BE" w14:textId="3B4FB1F2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Mean Age, y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34F49" w14:textId="308E6E20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587B3" w14:textId="3F33BF9E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3CEA">
              <w:rPr>
                <w:rFonts w:ascii="Times New Roman" w:hAnsi="Times New Roman" w:cs="Times New Roman"/>
                <w:b/>
                <w:bCs/>
              </w:rPr>
              <w:t>Mean Age, y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3B240" w14:textId="675DBDEB" w:rsidR="004E3CEA" w:rsidRPr="004E3CEA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</w:tr>
      <w:tr w:rsidR="004E3CEA" w14:paraId="6AB42342" w14:textId="77777777" w:rsidTr="004E3CEA">
        <w:trPr>
          <w:trHeight w:val="9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323C3E2" w14:textId="5E92E6D2" w:rsidR="004E3CEA" w:rsidRDefault="004E3CEA" w:rsidP="004E3C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weigh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&lt;18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E1E6416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EF24F33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D532A3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4929F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6D5C0" w14:textId="18236179" w:rsidR="004E3CEA" w:rsidRDefault="004E3CEA" w:rsidP="004E3C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&lt;3.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EF3259B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0F672A4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998D46C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719FAB7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4E3CEA" w14:paraId="20DB4785" w14:textId="77777777" w:rsidTr="004E3CEA">
        <w:trPr>
          <w:trHeight w:val="9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686934B" w14:textId="04C5B28F" w:rsidR="004E3CEA" w:rsidRDefault="004E3CEA" w:rsidP="004E3C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mal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5-24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3CD82CE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1FFB84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00D943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B9ECF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818E8" w14:textId="7B69D173" w:rsidR="004E3CEA" w:rsidRPr="006013F7" w:rsidRDefault="004E3CEA" w:rsidP="00BF1D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Moderate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75-4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5504E7A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4DF8220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D8FDD5D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32C2D87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4E3CEA" w14:paraId="09FBC600" w14:textId="77777777" w:rsidTr="004E3CEA">
        <w:trPr>
          <w:trHeight w:val="99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B07E54C" w14:textId="7670C06C" w:rsidR="004E3CEA" w:rsidRDefault="004E3CEA" w:rsidP="004E3C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-29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8F48932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8403547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48D736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4F41B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99C70" w14:textId="77777777" w:rsidR="004E3CEA" w:rsidRDefault="004E3CEA" w:rsidP="004E3C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</w:p>
          <w:p w14:paraId="17D44746" w14:textId="551F25CA" w:rsidR="004E3CEA" w:rsidRDefault="004E3CEA" w:rsidP="004E3CE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-6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5BF0FFC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DD5224B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49178BB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5BD15D79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4E3CEA" w14:paraId="08CB792D" w14:textId="77777777" w:rsidTr="004E3CEA">
        <w:trPr>
          <w:trHeight w:val="53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D4ACF" w14:textId="77777777" w:rsidR="004E3CEA" w:rsidRDefault="004E3CEA" w:rsidP="00BF1D4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1674B4C" w14:textId="50F3374C" w:rsidR="004E3CEA" w:rsidRDefault="004E3CEA" w:rsidP="00BF1D4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076D4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B8327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3245F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9702A4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4D14EA" w14:textId="45367479" w:rsidR="004E3CEA" w:rsidRDefault="004E3CEA" w:rsidP="00BF1D4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High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≥6.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8057C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753E4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A369C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DBDE9" w14:textId="77777777" w:rsidR="004E3CEA" w:rsidRDefault="004E3CEA" w:rsidP="00BF1D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</w:tbl>
    <w:p w14:paraId="00F46B8C" w14:textId="5295D449" w:rsidR="004E3CEA" w:rsidRDefault="004E3CEA" w:rsidP="004E3C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n age in years from all participants in EXTEND and BIKE combined (</w:t>
      </w:r>
      <w:r w:rsidRPr="004E3CEA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=145) across categories of </w:t>
      </w:r>
      <w:r>
        <w:rPr>
          <w:rFonts w:ascii="Times New Roman" w:hAnsi="Times New Roman" w:cs="Times New Roman"/>
        </w:rPr>
        <w:t>body mass index (</w:t>
      </w:r>
      <w:r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body roundness index (</w:t>
      </w:r>
      <w:r>
        <w:rPr>
          <w:rFonts w:ascii="Times New Roman" w:hAnsi="Times New Roman" w:cs="Times New Roman"/>
        </w:rPr>
        <w:t>BRI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Dashes indicate no available data. BMI categories from</w:t>
      </w:r>
      <w:r w:rsidR="00EF48AA">
        <w:rPr>
          <w:rFonts w:ascii="Times New Roman" w:hAnsi="Times New Roman" w:cs="Times New Roman"/>
        </w:rPr>
        <w:t xml:space="preserve">: World Health Organization. </w:t>
      </w:r>
      <w:r w:rsidR="00EF48AA" w:rsidRPr="00EF48AA">
        <w:rPr>
          <w:rFonts w:ascii="Times New Roman" w:hAnsi="Times New Roman" w:cs="Times New Roman"/>
          <w:i/>
          <w:iCs/>
        </w:rPr>
        <w:t>Obesity: Preventing and Managing the Global Epidemic. WHO Technical Report Series 894</w:t>
      </w:r>
      <w:r w:rsidR="00EF48AA">
        <w:rPr>
          <w:rFonts w:ascii="Times New Roman" w:hAnsi="Times New Roman" w:cs="Times New Roman"/>
        </w:rPr>
        <w:t>. Geneva: World Health Organization; 2000. 268 p</w:t>
      </w:r>
      <w:r>
        <w:rPr>
          <w:rFonts w:ascii="Times New Roman" w:hAnsi="Times New Roman" w:cs="Times New Roman"/>
        </w:rPr>
        <w:t>. BRI categories from</w:t>
      </w:r>
      <w:r w:rsidR="00EF48AA">
        <w:rPr>
          <w:rFonts w:ascii="Times New Roman" w:hAnsi="Times New Roman" w:cs="Times New Roman"/>
        </w:rPr>
        <w:t xml:space="preserve">: Xu W, Zhang C, Feng W, Shi R. Association between body roundness index and lung function among U.S. adults. </w:t>
      </w:r>
      <w:r w:rsidR="00EF48AA" w:rsidRPr="00EF48AA">
        <w:rPr>
          <w:rFonts w:ascii="Times New Roman" w:hAnsi="Times New Roman" w:cs="Times New Roman"/>
          <w:i/>
          <w:iCs/>
        </w:rPr>
        <w:t>BMC Public Health</w:t>
      </w:r>
      <w:r w:rsidR="00EF48AA">
        <w:rPr>
          <w:rFonts w:ascii="Times New Roman" w:hAnsi="Times New Roman" w:cs="Times New Roman"/>
        </w:rPr>
        <w:t xml:space="preserve">. 2025;25(1):2429. </w:t>
      </w:r>
      <w:proofErr w:type="spellStart"/>
      <w:r w:rsidR="00EF48AA" w:rsidRPr="00EF48AA">
        <w:rPr>
          <w:rFonts w:ascii="Times New Roman" w:hAnsi="Times New Roman" w:cs="Times New Roman"/>
        </w:rPr>
        <w:t>doi</w:t>
      </w:r>
      <w:proofErr w:type="spellEnd"/>
      <w:r w:rsidR="00EF48AA" w:rsidRPr="00EF48AA">
        <w:rPr>
          <w:rFonts w:ascii="Times New Roman" w:hAnsi="Times New Roman" w:cs="Times New Roman"/>
        </w:rPr>
        <w:t>: 10.1186/s12889-025-23649-5.</w:t>
      </w:r>
    </w:p>
    <w:p w14:paraId="2DD6E869" w14:textId="77777777" w:rsidR="00824619" w:rsidRDefault="00824619"/>
    <w:sectPr w:rsidR="00824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CEA"/>
    <w:rsid w:val="004E3CEA"/>
    <w:rsid w:val="00641CEA"/>
    <w:rsid w:val="00785940"/>
    <w:rsid w:val="00824619"/>
    <w:rsid w:val="009F5BDF"/>
    <w:rsid w:val="00AA1218"/>
    <w:rsid w:val="00AE2445"/>
    <w:rsid w:val="00C27D5C"/>
    <w:rsid w:val="00EF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2DD31"/>
  <w15:chartTrackingRefBased/>
  <w15:docId w15:val="{3B5D357D-1F65-43C8-83ED-DE61F4A8A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CE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C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C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C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C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C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C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C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C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C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C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C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C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CE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3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CE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3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C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CE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E3CE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4E3CE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E3CEA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48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uster</dc:creator>
  <cp:keywords/>
  <dc:description/>
  <cp:lastModifiedBy>Stephanie Custer</cp:lastModifiedBy>
  <cp:revision>1</cp:revision>
  <dcterms:created xsi:type="dcterms:W3CDTF">2025-11-06T19:07:00Z</dcterms:created>
  <dcterms:modified xsi:type="dcterms:W3CDTF">2025-11-06T19:24:00Z</dcterms:modified>
</cp:coreProperties>
</file>